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6850" w:type="dxa"/>
        <w:jc w:val="center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410"/>
        <w:gridCol w:w="1410"/>
        <w:gridCol w:w="1540"/>
        <w:gridCol w:w="141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1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Mean</w:t>
            </w:r>
          </w:p>
        </w:tc>
        <w:tc>
          <w:tcPr>
            <w:tcW w:w="1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atMean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FC</w:t>
            </w:r>
          </w:p>
        </w:tc>
        <w:tc>
          <w:tcPr>
            <w:tcW w:w="1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IPOR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185174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099297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70948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43026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651173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315282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0933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7321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T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287528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296957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0294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4842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R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635794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972468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53930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46563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R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231765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658804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35924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7950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6953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5360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8942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67600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808744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352704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04093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51351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118246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316565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59942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19486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28858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06081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11158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887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224331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397037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64588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4958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3CR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218109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600474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44481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7642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831925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105945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41265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84524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536302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219300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45717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02502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429450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687416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841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77515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239000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238573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03039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8114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553394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226429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8931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52211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C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1956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135694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42585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0293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671245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097683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34873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02936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CA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378550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102134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4314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52211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I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20779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780600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970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06047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0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417856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896603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37445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1350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250748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629499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1055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74621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SL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318198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8372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0343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2275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083029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671262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36226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77383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Y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074560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93515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63093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5329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LRB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49120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36403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82592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33617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MBR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329063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2982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0915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6214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T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312829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420409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158657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2031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848280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02994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9335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187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F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088887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177547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9260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8012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610402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138659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333809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7738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U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125674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391763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93411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52211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P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4725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73855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64001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0293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RSF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24110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94288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84575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2315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SF13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79803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034031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6622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801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K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174119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849619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49301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92849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66496E"/>
    <w:rsid w:val="3566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02:23:00Z</dcterms:created>
  <dc:creator>陈颖</dc:creator>
  <cp:lastModifiedBy>陈颖</cp:lastModifiedBy>
  <dcterms:modified xsi:type="dcterms:W3CDTF">2020-08-17T02:2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